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420EB8B" w:rsidR="000035D5" w:rsidRDefault="000035D5">
                            <w:r>
                              <w:t xml:space="preserve">Reported on page number: </w:t>
                            </w:r>
                            <w:r w:rsidR="00546E27">
                              <w:t>8-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0420EB8B" w:rsidR="000035D5" w:rsidRDefault="000035D5">
                      <w:r>
                        <w:t xml:space="preserve">Reported on page number: </w:t>
                      </w:r>
                      <w:r w:rsidR="00546E27">
                        <w:t>8-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66A76C6" w:rsidR="000035D5" w:rsidRDefault="000035D5" w:rsidP="000035D5">
                            <w:r>
                              <w:t xml:space="preserve">Reported on page number: </w:t>
                            </w:r>
                            <w:r w:rsidR="009471AD">
                              <w:t>N/A. No protocol deviation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766A76C6" w:rsidR="000035D5" w:rsidRDefault="000035D5" w:rsidP="000035D5">
                      <w:r>
                        <w:t xml:space="preserve">Reported on page number: </w:t>
                      </w:r>
                      <w:r w:rsidR="009471AD">
                        <w:t>N/A. No protocol deviations.</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F88625A" w:rsidR="000035D5" w:rsidRDefault="009471AD" w:rsidP="000035D5">
                            <w:r>
                              <w:t>The main local collaborator from South Sudan</w:t>
                            </w:r>
                            <w:r w:rsidR="00165540">
                              <w:t xml:space="preserve"> supported the data collection activity. They</w:t>
                            </w:r>
                            <w:r>
                              <w:t xml:space="preserve"> could not be contacted</w:t>
                            </w:r>
                            <w:r w:rsidR="00165540">
                              <w:t xml:space="preserve"> for further authorship engagement</w:t>
                            </w:r>
                            <w:r>
                              <w:t xml:space="preserve"> due to</w:t>
                            </w:r>
                            <w:r w:rsidR="00165540">
                              <w:t xml:space="preserve"> programs ending and</w:t>
                            </w:r>
                            <w:r>
                              <w:t xml:space="preserve"> cuts in international assistanc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1F88625A" w:rsidR="000035D5" w:rsidRDefault="009471AD" w:rsidP="000035D5">
                      <w:r>
                        <w:t>The main local collaborator from South Sudan</w:t>
                      </w:r>
                      <w:r w:rsidR="00165540">
                        <w:t xml:space="preserve"> supported the data collection activity. They</w:t>
                      </w:r>
                      <w:r>
                        <w:t xml:space="preserve"> could not be contacted</w:t>
                      </w:r>
                      <w:r w:rsidR="00165540">
                        <w:t xml:space="preserve"> for further authorship engagement</w:t>
                      </w:r>
                      <w:r>
                        <w:t xml:space="preserve"> due to</w:t>
                      </w:r>
                      <w:r w:rsidR="00165540">
                        <w:t xml:space="preserve"> programs ending and</w:t>
                      </w:r>
                      <w:r>
                        <w:t xml:space="preserve"> cuts in international assistance.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15812DE6">
                <wp:simplePos x="0" y="0"/>
                <wp:positionH relativeFrom="margin">
                  <wp:align>right</wp:align>
                </wp:positionH>
                <wp:positionV relativeFrom="paragraph">
                  <wp:posOffset>997585</wp:posOffset>
                </wp:positionV>
                <wp:extent cx="6838950" cy="844550"/>
                <wp:effectExtent l="0" t="0" r="19050" b="1270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44952"/>
                        </a:xfrm>
                        <a:prstGeom prst="rect">
                          <a:avLst/>
                        </a:prstGeom>
                        <a:solidFill>
                          <a:srgbClr val="FFFFFF"/>
                        </a:solidFill>
                        <a:ln w="9525">
                          <a:solidFill>
                            <a:srgbClr val="193A65"/>
                          </a:solidFill>
                          <a:miter lim="800000"/>
                          <a:headEnd/>
                          <a:tailEnd/>
                        </a:ln>
                      </wps:spPr>
                      <wps:txbx>
                        <w:txbxContent>
                          <w:p w14:paraId="223CD14A" w14:textId="0A91AB51" w:rsidR="000035D5" w:rsidRDefault="00165540" w:rsidP="000035D5">
                            <w:r>
                              <w:t xml:space="preserve">Not Human Subjects Research: </w:t>
                            </w:r>
                            <w:r w:rsidR="009471AD">
                              <w:t xml:space="preserve">The </w:t>
                            </w:r>
                            <w:r w:rsidR="009471AD" w:rsidRPr="009471AD">
                              <w:t xml:space="preserve">Johns Hopkins IRB determination </w:t>
                            </w:r>
                            <w:r w:rsidR="009471AD">
                              <w:t>was</w:t>
                            </w:r>
                            <w:r w:rsidR="009471AD" w:rsidRPr="009471AD">
                              <w:t xml:space="preserve"> the study is not human </w:t>
                            </w:r>
                            <w:proofErr w:type="gramStart"/>
                            <w:r w:rsidR="009471AD" w:rsidRPr="009471AD">
                              <w:t>subjects</w:t>
                            </w:r>
                            <w:proofErr w:type="gramEnd"/>
                            <w:r w:rsidR="009471AD" w:rsidRPr="009471AD">
                              <w:t xml:space="preserve"> research. The information collected from project health workers was limited to professional opinions about health services or programs without any risks with respect to employment or political stigma.</w:t>
                            </w:r>
                            <w:r w:rsidR="009471AD">
                              <w:t xml:space="preserve"> See page 8 of the Methods section for description of the verbal cons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66.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" strokecolor="#193a65">
                <v:textbox>
                  <w:txbxContent>
                    <w:p w14:paraId="223CD14A" w14:textId="0A91AB51" w:rsidR="000035D5" w:rsidRDefault="00165540" w:rsidP="000035D5">
                      <w:r>
                        <w:t xml:space="preserve">Not Human Subjects Research: </w:t>
                      </w:r>
                      <w:r w:rsidR="009471AD">
                        <w:t xml:space="preserve">The </w:t>
                      </w:r>
                      <w:r w:rsidR="009471AD" w:rsidRPr="009471AD">
                        <w:t xml:space="preserve">Johns Hopkins IRB determination </w:t>
                      </w:r>
                      <w:r w:rsidR="009471AD">
                        <w:t>was</w:t>
                      </w:r>
                      <w:r w:rsidR="009471AD" w:rsidRPr="009471AD">
                        <w:t xml:space="preserve"> the study is not human </w:t>
                      </w:r>
                      <w:proofErr w:type="gramStart"/>
                      <w:r w:rsidR="009471AD" w:rsidRPr="009471AD">
                        <w:t>subjects</w:t>
                      </w:r>
                      <w:proofErr w:type="gramEnd"/>
                      <w:r w:rsidR="009471AD" w:rsidRPr="009471AD">
                        <w:t xml:space="preserve"> research. The information collected from project health workers was limited to professional opinions about health services or programs without any risks with respect to employment or political stigma.</w:t>
                      </w:r>
                      <w:r w:rsidR="009471AD">
                        <w:t xml:space="preserve"> See page 8 of the Methods section for description of the verbal consen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27400D7C"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6CB19BB4">
                <wp:simplePos x="0" y="0"/>
                <wp:positionH relativeFrom="margin">
                  <wp:posOffset>0</wp:posOffset>
                </wp:positionH>
                <wp:positionV relativeFrom="paragraph">
                  <wp:posOffset>1325583</wp:posOffset>
                </wp:positionV>
                <wp:extent cx="6838950" cy="1041400"/>
                <wp:effectExtent l="0" t="0" r="19050" b="2540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41400"/>
                        </a:xfrm>
                        <a:prstGeom prst="rect">
                          <a:avLst/>
                        </a:prstGeom>
                        <a:solidFill>
                          <a:srgbClr val="FFFFFF"/>
                        </a:solidFill>
                        <a:ln w="9525">
                          <a:solidFill>
                            <a:srgbClr val="193A65"/>
                          </a:solidFill>
                          <a:miter lim="800000"/>
                          <a:headEnd/>
                          <a:tailEnd/>
                        </a:ln>
                      </wps:spPr>
                      <wps:txbx>
                        <w:txbxContent>
                          <w:p w14:paraId="6D21B23F" w14:textId="03BD0DB7" w:rsidR="000035D5" w:rsidRDefault="009471AD" w:rsidP="000035D5">
                            <w:r>
                              <w:t xml:space="preserve">See page 8 of the Methods section for description of </w:t>
                            </w:r>
                            <w:r>
                              <w:t>inputs on the research investigation for each country. “</w:t>
                            </w:r>
                            <w:r w:rsidRPr="009471AD">
                              <w:t>The survey instrument underwent expert review and was translated into Spanish (Honduras), Arabic (Syria), and maintained in English (South Sudan), employing a dual forward translation process with in-country validation. Tools were pilot tested with local health professionals in each context before being programmed</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104.4pt;width:538.5pt;height:82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" strokecolor="#193a65">
                <v:textbox>
                  <w:txbxContent>
                    <w:p w14:paraId="6D21B23F" w14:textId="03BD0DB7" w:rsidR="000035D5" w:rsidRDefault="009471AD" w:rsidP="000035D5">
                      <w:r>
                        <w:t xml:space="preserve">See page 8 of the Methods section for description of </w:t>
                      </w:r>
                      <w:r>
                        <w:t>inputs on the research investigation for each country. “</w:t>
                      </w:r>
                      <w:r w:rsidRPr="009471AD">
                        <w:t>The survey instrument underwent expert review and was translated into Spanish (Honduras), Arabic (Syria), and maintained in English (South Sudan), employing a dual forward translation process with in-country validation. Tools were pilot tested with local health professionals in each context before being programmed</w:t>
                      </w:r>
                      <w:r>
                        <w:t>…”</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F522065" w:rsidR="000035D5" w:rsidRDefault="009471AD"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BA12861">
                <wp:simplePos x="0" y="0"/>
                <wp:positionH relativeFrom="margin">
                  <wp:posOffset>0</wp:posOffset>
                </wp:positionH>
                <wp:positionV relativeFrom="paragraph">
                  <wp:posOffset>1514169</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0C2F99A" w:rsidR="000035D5" w:rsidRDefault="00165540" w:rsidP="000035D5">
                            <w:r>
                              <w:t>See page 8 of the Methods section</w:t>
                            </w:r>
                            <w:r>
                              <w:t>. “</w:t>
                            </w:r>
                            <w:r w:rsidRPr="00165540">
                              <w:t>The consent statement was read to participants and they were asked to summarize research activities to confirm understanding of the procedures, which was witnessed and documented by the survey enumerator. This consent process was approved by the IRB.</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119.25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" strokecolor="#193a65">
                <v:textbox>
                  <w:txbxContent>
                    <w:p w14:paraId="53B10E27" w14:textId="30C2F99A" w:rsidR="000035D5" w:rsidRDefault="00165540" w:rsidP="000035D5">
                      <w:r>
                        <w:t>See page 8 of the Methods section</w:t>
                      </w:r>
                      <w:r>
                        <w:t>. “</w:t>
                      </w:r>
                      <w:r w:rsidRPr="00165540">
                        <w:t>The consent statement was read to participants and they were asked to summarize research activities to confirm understanding of the procedures, which was witnessed and documented by the survey enumerator. This consent process was approved by the IRB.</w:t>
                      </w:r>
                      <w:r>
                        <w:t>”</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26F0B16" w:rsidR="000035D5" w:rsidRDefault="00165540" w:rsidP="000035D5">
                            <w:r>
                              <w:t xml:space="preserve">The main findings for each country (summary annex reports) were provided to the implementing partners to shar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526F0B16" w:rsidR="000035D5" w:rsidRDefault="00165540" w:rsidP="000035D5">
                      <w:r>
                        <w:t xml:space="preserve">The main findings for each country (summary annex reports) were provided to the implementing partners to share.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422CF8E9">
                <wp:simplePos x="0" y="0"/>
                <wp:positionH relativeFrom="margin">
                  <wp:align>right</wp:align>
                </wp:positionH>
                <wp:positionV relativeFrom="paragraph">
                  <wp:posOffset>1080135</wp:posOffset>
                </wp:positionV>
                <wp:extent cx="6838950" cy="370205"/>
                <wp:effectExtent l="0" t="0" r="19050" b="1079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70390"/>
                        </a:xfrm>
                        <a:prstGeom prst="rect">
                          <a:avLst/>
                        </a:prstGeom>
                        <a:solidFill>
                          <a:srgbClr val="FFFFFF"/>
                        </a:solidFill>
                        <a:ln w="9525">
                          <a:solidFill>
                            <a:srgbClr val="193A65"/>
                          </a:solidFill>
                          <a:miter lim="800000"/>
                          <a:headEnd/>
                          <a:tailEnd/>
                        </a:ln>
                      </wps:spPr>
                      <wps:txbx>
                        <w:txbxContent>
                          <w:p w14:paraId="02348124" w14:textId="231A24F5" w:rsidR="000035D5" w:rsidRDefault="00165540" w:rsidP="000035D5">
                            <w:r>
                              <w:t xml:space="preserve">Not applic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29.1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" strokecolor="#193a65">
                <v:textbox>
                  <w:txbxContent>
                    <w:p w14:paraId="02348124" w14:textId="231A24F5" w:rsidR="000035D5" w:rsidRDefault="00165540" w:rsidP="000035D5">
                      <w:r>
                        <w:t xml:space="preserve">Not applicable. </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10344814">
                <wp:simplePos x="0" y="0"/>
                <wp:positionH relativeFrom="margin">
                  <wp:align>right</wp:align>
                </wp:positionH>
                <wp:positionV relativeFrom="paragraph">
                  <wp:posOffset>679450</wp:posOffset>
                </wp:positionV>
                <wp:extent cx="6838950" cy="381635"/>
                <wp:effectExtent l="0" t="0" r="19050" b="1841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81964"/>
                        </a:xfrm>
                        <a:prstGeom prst="rect">
                          <a:avLst/>
                        </a:prstGeom>
                        <a:solidFill>
                          <a:srgbClr val="FFFFFF"/>
                        </a:solidFill>
                        <a:ln w="9525">
                          <a:solidFill>
                            <a:srgbClr val="193A65"/>
                          </a:solidFill>
                          <a:miter lim="800000"/>
                          <a:headEnd/>
                          <a:tailEnd/>
                        </a:ln>
                      </wps:spPr>
                      <wps:txbx>
                        <w:txbxContent>
                          <w:p w14:paraId="7E9D1D64" w14:textId="32B63488" w:rsidR="000035D5" w:rsidRDefault="00165540" w:rsidP="000035D5">
                            <w:r>
                              <w:t xml:space="preserve">Not applic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30.0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" strokecolor="#193a65">
                <v:textbox>
                  <w:txbxContent>
                    <w:p w14:paraId="7E9D1D64" w14:textId="32B63488" w:rsidR="000035D5" w:rsidRDefault="00165540" w:rsidP="000035D5">
                      <w:r>
                        <w:t xml:space="preserve">Not applicable. </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77D870C1">
                <wp:simplePos x="0" y="0"/>
                <wp:positionH relativeFrom="margin">
                  <wp:align>right</wp:align>
                </wp:positionH>
                <wp:positionV relativeFrom="paragraph">
                  <wp:posOffset>679450</wp:posOffset>
                </wp:positionV>
                <wp:extent cx="6838950" cy="416560"/>
                <wp:effectExtent l="0" t="0" r="19050" b="21590"/>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16689"/>
                        </a:xfrm>
                        <a:prstGeom prst="rect">
                          <a:avLst/>
                        </a:prstGeom>
                        <a:solidFill>
                          <a:srgbClr val="FFFFFF"/>
                        </a:solidFill>
                        <a:ln w="9525">
                          <a:solidFill>
                            <a:srgbClr val="193A65"/>
                          </a:solidFill>
                          <a:miter lim="800000"/>
                          <a:headEnd/>
                          <a:tailEnd/>
                        </a:ln>
                      </wps:spPr>
                      <wps:txbx>
                        <w:txbxContent>
                          <w:p w14:paraId="40BDDF3D" w14:textId="77777777" w:rsidR="00165540" w:rsidRDefault="00165540" w:rsidP="00165540">
                            <w:r>
                              <w:t xml:space="preserve">Not applicable. </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32.8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" strokecolor="#193a65">
                <v:textbox>
                  <w:txbxContent>
                    <w:p w14:paraId="40BDDF3D" w14:textId="77777777" w:rsidR="00165540" w:rsidRDefault="00165540" w:rsidP="00165540">
                      <w:r>
                        <w:t xml:space="preserve">Not applicable. </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43E7DE5A">
                <wp:simplePos x="0" y="0"/>
                <wp:positionH relativeFrom="margin">
                  <wp:align>right</wp:align>
                </wp:positionH>
                <wp:positionV relativeFrom="paragraph">
                  <wp:posOffset>846455</wp:posOffset>
                </wp:positionV>
                <wp:extent cx="6838950" cy="393065"/>
                <wp:effectExtent l="0" t="0" r="19050" b="2603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93539"/>
                        </a:xfrm>
                        <a:prstGeom prst="rect">
                          <a:avLst/>
                        </a:prstGeom>
                        <a:solidFill>
                          <a:srgbClr val="FFFFFF"/>
                        </a:solidFill>
                        <a:ln w="9525">
                          <a:solidFill>
                            <a:srgbClr val="193A65"/>
                          </a:solidFill>
                          <a:miter lim="800000"/>
                          <a:headEnd/>
                          <a:tailEnd/>
                        </a:ln>
                      </wps:spPr>
                      <wps:txbx>
                        <w:txbxContent>
                          <w:p w14:paraId="456A9EA3" w14:textId="77777777" w:rsidR="00165540" w:rsidRDefault="00165540" w:rsidP="00165540">
                            <w:r>
                              <w:t xml:space="preserve">Not applicable. </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30.9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" strokecolor="#193a65">
                <v:textbox>
                  <w:txbxContent>
                    <w:p w14:paraId="456A9EA3" w14:textId="77777777" w:rsidR="00165540" w:rsidRDefault="00165540" w:rsidP="00165540">
                      <w:r>
                        <w:t xml:space="preserve">Not applicable. </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44A3A6AC">
                <wp:simplePos x="0" y="0"/>
                <wp:positionH relativeFrom="margin">
                  <wp:align>right</wp:align>
                </wp:positionH>
                <wp:positionV relativeFrom="paragraph">
                  <wp:posOffset>541020</wp:posOffset>
                </wp:positionV>
                <wp:extent cx="6838950" cy="450850"/>
                <wp:effectExtent l="0" t="0" r="19050" b="25400"/>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51413"/>
                        </a:xfrm>
                        <a:prstGeom prst="rect">
                          <a:avLst/>
                        </a:prstGeom>
                        <a:solidFill>
                          <a:srgbClr val="FFFFFF"/>
                        </a:solidFill>
                        <a:ln w="9525">
                          <a:solidFill>
                            <a:srgbClr val="193A65"/>
                          </a:solidFill>
                          <a:miter lim="800000"/>
                          <a:headEnd/>
                          <a:tailEnd/>
                        </a:ln>
                      </wps:spPr>
                      <wps:txbx>
                        <w:txbxContent>
                          <w:p w14:paraId="736416CF" w14:textId="77777777" w:rsidR="00165540" w:rsidRDefault="00165540" w:rsidP="00165540">
                            <w:r>
                              <w:t xml:space="preserve">Not applicable. </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35.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" strokecolor="#193a65">
                <v:textbox>
                  <w:txbxContent>
                    <w:p w14:paraId="736416CF" w14:textId="77777777" w:rsidR="00165540" w:rsidRDefault="00165540" w:rsidP="00165540">
                      <w:r>
                        <w:t xml:space="preserve">Not applicable. </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B2800A" w14:textId="77777777" w:rsidR="00FC1505" w:rsidRDefault="00FC1505" w:rsidP="00F57A3B">
      <w:r>
        <w:separator/>
      </w:r>
    </w:p>
  </w:endnote>
  <w:endnote w:type="continuationSeparator" w:id="0">
    <w:p w14:paraId="38E177C3" w14:textId="77777777" w:rsidR="00FC1505" w:rsidRDefault="00FC1505"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DD488E" w14:textId="77777777" w:rsidR="00FC1505" w:rsidRDefault="00FC1505" w:rsidP="00F57A3B">
      <w:r>
        <w:separator/>
      </w:r>
    </w:p>
  </w:footnote>
  <w:footnote w:type="continuationSeparator" w:id="0">
    <w:p w14:paraId="77F3B577" w14:textId="77777777" w:rsidR="00FC1505" w:rsidRDefault="00FC1505"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65540"/>
    <w:rsid w:val="00335779"/>
    <w:rsid w:val="004A7A57"/>
    <w:rsid w:val="004C71C4"/>
    <w:rsid w:val="00515BC0"/>
    <w:rsid w:val="00541C18"/>
    <w:rsid w:val="00546E27"/>
    <w:rsid w:val="00580384"/>
    <w:rsid w:val="006574C9"/>
    <w:rsid w:val="0069423E"/>
    <w:rsid w:val="006F5F45"/>
    <w:rsid w:val="00831ADE"/>
    <w:rsid w:val="00841F25"/>
    <w:rsid w:val="009364D9"/>
    <w:rsid w:val="009471AD"/>
    <w:rsid w:val="00A43F5B"/>
    <w:rsid w:val="00A961CD"/>
    <w:rsid w:val="00AD410C"/>
    <w:rsid w:val="00BD19EC"/>
    <w:rsid w:val="00E004E6"/>
    <w:rsid w:val="00E976A3"/>
    <w:rsid w:val="00F57A3B"/>
    <w:rsid w:val="00F64ACF"/>
    <w:rsid w:val="00FA2582"/>
    <w:rsid w:val="00FC1505"/>
    <w:rsid w:val="00FC6D84"/>
    <w:rsid w:val="00FF1951"/>
    <w:rsid w:val="00FF5ED7"/>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ryada Vallet</cp:lastModifiedBy>
  <cp:revision>3</cp:revision>
  <dcterms:created xsi:type="dcterms:W3CDTF">2025-12-04T19:25:00Z</dcterms:created>
  <dcterms:modified xsi:type="dcterms:W3CDTF">2025-12-04T19:55:00Z</dcterms:modified>
</cp:coreProperties>
</file>